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909" w:rsidRPr="00540276" w:rsidRDefault="005837ED" w:rsidP="00540276">
      <w:pPr>
        <w:pStyle w:val="Caption"/>
        <w:spacing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1250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540276">
        <w:rPr>
          <w:rFonts w:ascii="Times New Roman" w:hAnsi="Times New Roman" w:cs="Times New Roman"/>
          <w:b/>
          <w:color w:val="auto"/>
          <w:sz w:val="24"/>
          <w:szCs w:val="24"/>
        </w:rPr>
        <w:t>(</w:t>
      </w:r>
      <w:r w:rsidR="0087563F" w:rsidRPr="00540276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="0041250B" w:rsidRPr="00540276">
        <w:rPr>
          <w:rFonts w:ascii="Times New Roman" w:hAnsi="Times New Roman" w:cs="Times New Roman"/>
          <w:b/>
          <w:color w:val="auto"/>
          <w:sz w:val="24"/>
          <w:szCs w:val="24"/>
        </w:rPr>
        <w:t>2)</w:t>
      </w:r>
      <w:r w:rsidRPr="00540276">
        <w:rPr>
          <w:rFonts w:ascii="Times New Roman" w:hAnsi="Times New Roman" w:cs="Times New Roman"/>
          <w:b/>
          <w:color w:val="auto"/>
          <w:sz w:val="24"/>
          <w:szCs w:val="24"/>
        </w:rPr>
        <w:t>Qualit</w:t>
      </w:r>
      <w:r w:rsidR="0072438B" w:rsidRPr="00540276">
        <w:rPr>
          <w:rFonts w:ascii="Times New Roman" w:hAnsi="Times New Roman" w:cs="Times New Roman"/>
          <w:b/>
          <w:color w:val="auto"/>
          <w:sz w:val="24"/>
          <w:szCs w:val="24"/>
        </w:rPr>
        <w:t>y assessment of studies using the modified Newcastle Ottawa scale for cross</w:t>
      </w:r>
      <w:r w:rsidR="00AF629A" w:rsidRPr="00540276">
        <w:rPr>
          <w:rFonts w:ascii="Times New Roman" w:hAnsi="Times New Roman" w:cs="Times New Roman"/>
          <w:b/>
          <w:color w:val="auto"/>
          <w:sz w:val="24"/>
          <w:szCs w:val="24"/>
        </w:rPr>
        <w:t>-</w:t>
      </w:r>
      <w:r w:rsidR="0072438B" w:rsidRPr="00540276">
        <w:rPr>
          <w:rFonts w:ascii="Times New Roman" w:hAnsi="Times New Roman" w:cs="Times New Roman"/>
          <w:b/>
          <w:color w:val="auto"/>
          <w:sz w:val="24"/>
          <w:szCs w:val="24"/>
        </w:rPr>
        <w:t>sectional studies</w:t>
      </w:r>
      <w:r w:rsidRPr="00540276">
        <w:rPr>
          <w:rFonts w:ascii="Times New Roman" w:hAnsi="Times New Roman" w:cs="Times New Roman"/>
          <w:b/>
          <w:color w:val="auto"/>
          <w:sz w:val="24"/>
          <w:szCs w:val="24"/>
        </w:rPr>
        <w:t xml:space="preserve"> for systematic review</w:t>
      </w:r>
      <w:r w:rsidR="0072438B" w:rsidRPr="00540276">
        <w:rPr>
          <w:rFonts w:ascii="Times New Roman" w:hAnsi="Times New Roman" w:cs="Times New Roman"/>
          <w:b/>
          <w:color w:val="auto"/>
          <w:sz w:val="24"/>
          <w:szCs w:val="24"/>
        </w:rPr>
        <w:t xml:space="preserve"> meta-analysis</w:t>
      </w:r>
      <w:r w:rsidRPr="00540276">
        <w:rPr>
          <w:rFonts w:ascii="Times New Roman" w:hAnsi="Times New Roman" w:cs="Times New Roman"/>
          <w:b/>
          <w:color w:val="auto"/>
          <w:sz w:val="24"/>
          <w:szCs w:val="24"/>
        </w:rPr>
        <w:t xml:space="preserve"> of </w:t>
      </w:r>
      <w:r w:rsidR="00AB5093" w:rsidRPr="00540276">
        <w:rPr>
          <w:rFonts w:ascii="Times New Roman" w:hAnsi="Times New Roman" w:cs="Times New Roman"/>
          <w:b/>
          <w:color w:val="auto"/>
          <w:sz w:val="24"/>
          <w:szCs w:val="24"/>
        </w:rPr>
        <w:t>w</w:t>
      </w:r>
      <w:r w:rsidR="00AF629A" w:rsidRPr="00540276">
        <w:rPr>
          <w:rFonts w:ascii="Times New Roman" w:hAnsi="Times New Roman" w:cs="Times New Roman"/>
          <w:b/>
          <w:color w:val="auto"/>
          <w:sz w:val="24"/>
          <w:szCs w:val="24"/>
        </w:rPr>
        <w:t>illingness to pay for Social Health insurance and associated factors among workers in Ethiopia</w:t>
      </w:r>
    </w:p>
    <w:tbl>
      <w:tblPr>
        <w:tblStyle w:val="TableGrid"/>
        <w:tblW w:w="13770" w:type="dxa"/>
        <w:jc w:val="center"/>
        <w:tblInd w:w="1177" w:type="dxa"/>
        <w:tblLayout w:type="fixed"/>
        <w:tblLook w:val="04A0"/>
      </w:tblPr>
      <w:tblGrid>
        <w:gridCol w:w="2430"/>
        <w:gridCol w:w="1170"/>
        <w:gridCol w:w="1076"/>
        <w:gridCol w:w="1170"/>
        <w:gridCol w:w="990"/>
        <w:gridCol w:w="3060"/>
        <w:gridCol w:w="1080"/>
        <w:gridCol w:w="900"/>
        <w:gridCol w:w="1894"/>
      </w:tblGrid>
      <w:tr w:rsidR="0072438B" w:rsidRPr="00953DB5" w:rsidTr="0089459F">
        <w:trPr>
          <w:jc w:val="center"/>
        </w:trPr>
        <w:tc>
          <w:tcPr>
            <w:tcW w:w="2430" w:type="dxa"/>
          </w:tcPr>
          <w:p w:rsidR="0072438B" w:rsidRPr="0089459F" w:rsidRDefault="0072438B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6" w:type="dxa"/>
            <w:gridSpan w:val="4"/>
          </w:tcPr>
          <w:p w:rsidR="0072438B" w:rsidRPr="0089459F" w:rsidRDefault="00540276" w:rsidP="005402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thodological quality </w:t>
            </w:r>
            <w:r w:rsidR="0072438B" w:rsidRPr="008945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 5 stars)</w:t>
            </w:r>
          </w:p>
        </w:tc>
        <w:tc>
          <w:tcPr>
            <w:tcW w:w="3060" w:type="dxa"/>
          </w:tcPr>
          <w:p w:rsidR="0072438B" w:rsidRPr="0089459F" w:rsidRDefault="0072438B" w:rsidP="005402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b/>
                <w:sz w:val="24"/>
                <w:szCs w:val="24"/>
              </w:rPr>
              <w:t>Comparability ( 2 stars)</w:t>
            </w:r>
          </w:p>
        </w:tc>
        <w:tc>
          <w:tcPr>
            <w:tcW w:w="1980" w:type="dxa"/>
            <w:gridSpan w:val="2"/>
          </w:tcPr>
          <w:p w:rsidR="0072438B" w:rsidRPr="0089459F" w:rsidRDefault="0072438B" w:rsidP="005402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utcome  ( 3 stars)</w:t>
            </w:r>
          </w:p>
        </w:tc>
        <w:tc>
          <w:tcPr>
            <w:tcW w:w="1894" w:type="dxa"/>
          </w:tcPr>
          <w:p w:rsidR="0072438B" w:rsidRPr="0089459F" w:rsidRDefault="0072438B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6F9" w:rsidRPr="00953DB5" w:rsidTr="0089459F">
        <w:trPr>
          <w:cantSplit/>
          <w:trHeight w:val="1907"/>
          <w:jc w:val="center"/>
        </w:trPr>
        <w:tc>
          <w:tcPr>
            <w:tcW w:w="2430" w:type="dxa"/>
            <w:textDirection w:val="btLr"/>
          </w:tcPr>
          <w:p w:rsidR="00D808A1" w:rsidRPr="0089459F" w:rsidRDefault="0089459F" w:rsidP="0089459F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ies</w:t>
            </w:r>
          </w:p>
        </w:tc>
        <w:tc>
          <w:tcPr>
            <w:tcW w:w="1170" w:type="dxa"/>
            <w:textDirection w:val="btLr"/>
          </w:tcPr>
          <w:p w:rsidR="00D808A1" w:rsidRPr="0089459F" w:rsidRDefault="00D808A1" w:rsidP="0089459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Representativeness of the sample</w:t>
            </w:r>
            <w:r w:rsidR="009916F9" w:rsidRPr="0089459F"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076" w:type="dxa"/>
            <w:textDirection w:val="btLr"/>
          </w:tcPr>
          <w:p w:rsidR="00D808A1" w:rsidRPr="0089459F" w:rsidRDefault="00D808A1" w:rsidP="0089459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Samples size</w:t>
            </w:r>
            <w:r w:rsidR="009916F9" w:rsidRPr="0089459F"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170" w:type="dxa"/>
            <w:textDirection w:val="btLr"/>
          </w:tcPr>
          <w:p w:rsidR="00D808A1" w:rsidRPr="0089459F" w:rsidRDefault="00D808A1" w:rsidP="0089459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Non- respondents</w:t>
            </w:r>
            <w:r w:rsidR="009916F9" w:rsidRPr="0089459F"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990" w:type="dxa"/>
            <w:textDirection w:val="btLr"/>
          </w:tcPr>
          <w:p w:rsidR="009916F9" w:rsidRPr="0089459F" w:rsidRDefault="00D576B8" w:rsidP="0089459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Ascertainment of </w:t>
            </w:r>
            <w:r w:rsidR="009916F9"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808A1" w:rsidRPr="0089459F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r w:rsidR="009916F9" w:rsidRPr="0089459F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  <w:p w:rsidR="00D808A1" w:rsidRPr="0089459F" w:rsidRDefault="00D808A1" w:rsidP="0089459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extDirection w:val="btLr"/>
          </w:tcPr>
          <w:p w:rsidR="00D808A1" w:rsidRPr="0089459F" w:rsidRDefault="00D808A1" w:rsidP="0089459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Confounding factors controlled</w:t>
            </w:r>
            <w:r w:rsidR="009916F9" w:rsidRPr="0089459F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tcW w:w="1080" w:type="dxa"/>
            <w:textDirection w:val="btLr"/>
          </w:tcPr>
          <w:p w:rsidR="00D808A1" w:rsidRPr="0089459F" w:rsidRDefault="00D808A1" w:rsidP="0089459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Assessment of outcome</w:t>
            </w:r>
            <w:r w:rsidR="009916F9" w:rsidRPr="0089459F"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tcW w:w="900" w:type="dxa"/>
            <w:textDirection w:val="btLr"/>
          </w:tcPr>
          <w:p w:rsidR="00D808A1" w:rsidRPr="0089459F" w:rsidRDefault="00D808A1" w:rsidP="0089459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Statistical test</w:t>
            </w:r>
            <w:r w:rsidR="009916F9" w:rsidRPr="0089459F"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894" w:type="dxa"/>
            <w:textDirection w:val="btLr"/>
          </w:tcPr>
          <w:p w:rsidR="00D808A1" w:rsidRPr="0089459F" w:rsidRDefault="00D808A1" w:rsidP="0089459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Total quality</w:t>
            </w:r>
          </w:p>
          <w:p w:rsidR="00D808A1" w:rsidRPr="0089459F" w:rsidRDefault="00D808A1" w:rsidP="0089459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89459F">
              <w:rPr>
                <w:rFonts w:ascii="Times New Roman" w:hAnsi="Times New Roman" w:cs="Times New Roman"/>
                <w:sz w:val="24"/>
                <w:szCs w:val="24"/>
              </w:rPr>
              <w:cr/>
            </w:r>
            <w:r w:rsidR="009916F9"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916F9" w:rsidRPr="0089459F">
              <w:rPr>
                <w:rFonts w:ascii="Times New Roman" w:hAnsi="Times New Roman" w:cs="Times New Roman"/>
                <w:b/>
                <w:sz w:val="24"/>
                <w:szCs w:val="24"/>
              </w:rPr>
              <w:t>10*)</w:t>
            </w:r>
          </w:p>
        </w:tc>
      </w:tr>
      <w:tr w:rsidR="00BF36CE" w:rsidRPr="00953DB5" w:rsidTr="0089459F">
        <w:trPr>
          <w:jc w:val="center"/>
        </w:trPr>
        <w:tc>
          <w:tcPr>
            <w:tcW w:w="2430" w:type="dxa"/>
          </w:tcPr>
          <w:p w:rsidR="00BF36CE" w:rsidRPr="0089459F" w:rsidRDefault="004639B4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Abebaw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 B.  et al</w:t>
            </w:r>
          </w:p>
        </w:tc>
        <w:tc>
          <w:tcPr>
            <w:tcW w:w="1170" w:type="dxa"/>
          </w:tcPr>
          <w:p w:rsidR="00BF36CE" w:rsidRPr="0089459F" w:rsidRDefault="009E10C2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BF36CE" w:rsidRPr="0089459F" w:rsidRDefault="00BF36CE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BF36CE" w:rsidRPr="0089459F" w:rsidRDefault="009E10C2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BF36CE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BF36CE" w:rsidRPr="0089459F" w:rsidRDefault="00BF36CE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BF36CE" w:rsidRPr="0089459F" w:rsidRDefault="00BF36CE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BF36CE" w:rsidRPr="0089459F" w:rsidRDefault="00BF36CE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BF36CE" w:rsidRPr="0089459F" w:rsidRDefault="00BF36CE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****</w:t>
            </w:r>
            <w:r w:rsidR="009E10C2"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DD74E1"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Zemene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.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Tewele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 A. et al.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Default="00DD74E1">
            <w:r w:rsidRPr="005F3FAD">
              <w:rPr>
                <w:rFonts w:ascii="Times New Roman" w:hAnsi="Times New Roman" w:cs="Times New Roman"/>
                <w:sz w:val="24"/>
                <w:szCs w:val="24"/>
              </w:rPr>
              <w:t>*******(7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Lasebew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 Y.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Default="00DD74E1">
            <w:r w:rsidRPr="005F3FAD">
              <w:rPr>
                <w:rFonts w:ascii="Times New Roman" w:hAnsi="Times New Roman" w:cs="Times New Roman"/>
                <w:sz w:val="24"/>
                <w:szCs w:val="24"/>
              </w:rPr>
              <w:t>*******(7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Degie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 FM.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Default="00DD74E1">
            <w:r w:rsidRPr="005F3FAD">
              <w:rPr>
                <w:rFonts w:ascii="Times New Roman" w:hAnsi="Times New Roman" w:cs="Times New Roman"/>
                <w:sz w:val="24"/>
                <w:szCs w:val="24"/>
              </w:rPr>
              <w:t>*******(7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Tesfamichael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 A.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Default="00DD74E1">
            <w:r w:rsidRPr="005F3FAD">
              <w:rPr>
                <w:rFonts w:ascii="Times New Roman" w:hAnsi="Times New Roman" w:cs="Times New Roman"/>
                <w:sz w:val="24"/>
                <w:szCs w:val="24"/>
              </w:rPr>
              <w:t>*******(7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Mekonne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 A.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Default="00DD74E1">
            <w:r w:rsidRPr="005F3FAD">
              <w:rPr>
                <w:rFonts w:ascii="Times New Roman" w:hAnsi="Times New Roman" w:cs="Times New Roman"/>
                <w:sz w:val="24"/>
                <w:szCs w:val="24"/>
              </w:rPr>
              <w:t>*******(7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Getahun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 T.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Default="00DD74E1">
            <w:r w:rsidRPr="005F3FAD">
              <w:rPr>
                <w:rFonts w:ascii="Times New Roman" w:hAnsi="Times New Roman" w:cs="Times New Roman"/>
                <w:sz w:val="24"/>
                <w:szCs w:val="24"/>
              </w:rPr>
              <w:t>*******(7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Gessese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 TA.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***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Setegn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 A.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Default="00DD74E1">
            <w:r w:rsidRPr="00766374">
              <w:rPr>
                <w:rFonts w:ascii="Times New Roman" w:hAnsi="Times New Roman" w:cs="Times New Roman"/>
                <w:sz w:val="24"/>
                <w:szCs w:val="24"/>
              </w:rPr>
              <w:t>*******(7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Gidey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. 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Default="00DD74E1">
            <w:r w:rsidRPr="00766374">
              <w:rPr>
                <w:rFonts w:ascii="Times New Roman" w:hAnsi="Times New Roman" w:cs="Times New Roman"/>
                <w:sz w:val="24"/>
                <w:szCs w:val="24"/>
              </w:rPr>
              <w:t>*******(7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Yeshiwas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 S. 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Default="00DD74E1">
            <w:r w:rsidRPr="00766374">
              <w:rPr>
                <w:rFonts w:ascii="Times New Roman" w:hAnsi="Times New Roman" w:cs="Times New Roman"/>
                <w:sz w:val="24"/>
                <w:szCs w:val="24"/>
              </w:rPr>
              <w:t>*******(7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Mekonnen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 WN.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Default="00DD74E1">
            <w:r w:rsidRPr="00766374">
              <w:rPr>
                <w:rFonts w:ascii="Times New Roman" w:hAnsi="Times New Roman" w:cs="Times New Roman"/>
                <w:sz w:val="24"/>
                <w:szCs w:val="24"/>
              </w:rPr>
              <w:t>*******(7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Hizkiyas</w:t>
            </w:r>
            <w:proofErr w:type="spellEnd"/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Default="00DD74E1">
            <w:r w:rsidRPr="00766374">
              <w:rPr>
                <w:rFonts w:ascii="Times New Roman" w:hAnsi="Times New Roman" w:cs="Times New Roman"/>
                <w:sz w:val="24"/>
                <w:szCs w:val="24"/>
              </w:rPr>
              <w:t>*******(7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Mulatu B.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***(5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Regassa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 Z.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Hailu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*(8</w:t>
            </w: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74E1" w:rsidRPr="00953DB5" w:rsidTr="0089459F">
        <w:trPr>
          <w:jc w:val="center"/>
        </w:trPr>
        <w:tc>
          <w:tcPr>
            <w:tcW w:w="243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Tadele</w:t>
            </w:r>
            <w:proofErr w:type="spellEnd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t xml:space="preserve"> W.  et al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DD74E1" w:rsidRPr="005753C3" w:rsidRDefault="00DD74E1" w:rsidP="00843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DD74E1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**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53DB5" w:rsidRPr="00953DB5" w:rsidTr="0089459F">
        <w:trPr>
          <w:jc w:val="center"/>
        </w:trPr>
        <w:tc>
          <w:tcPr>
            <w:tcW w:w="2430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Obsie A. et al</w:t>
            </w:r>
          </w:p>
        </w:tc>
        <w:tc>
          <w:tcPr>
            <w:tcW w:w="1170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*****(7)</w:t>
            </w:r>
          </w:p>
        </w:tc>
      </w:tr>
      <w:tr w:rsidR="00953DB5" w:rsidRPr="00953DB5" w:rsidTr="0089459F">
        <w:trPr>
          <w:jc w:val="center"/>
        </w:trPr>
        <w:tc>
          <w:tcPr>
            <w:tcW w:w="2430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5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efe</w:t>
            </w:r>
            <w:proofErr w:type="spellEnd"/>
          </w:p>
        </w:tc>
        <w:tc>
          <w:tcPr>
            <w:tcW w:w="1170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953DB5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60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:rsidR="00953DB5" w:rsidRPr="0089459F" w:rsidRDefault="00953DB5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5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4" w:type="dxa"/>
          </w:tcPr>
          <w:p w:rsidR="00953DB5" w:rsidRPr="0089459F" w:rsidRDefault="00DD74E1" w:rsidP="0054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****(8</w:t>
            </w:r>
            <w:r w:rsidR="00953DB5" w:rsidRPr="008945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837ED" w:rsidRPr="005837ED" w:rsidRDefault="005837ED" w:rsidP="00540276">
      <w:pPr>
        <w:spacing w:line="240" w:lineRule="auto"/>
      </w:pPr>
      <w:bookmarkStart w:id="0" w:name="_GoBack"/>
      <w:bookmarkEnd w:id="0"/>
    </w:p>
    <w:sectPr w:rsidR="005837ED" w:rsidRPr="005837ED" w:rsidSect="004125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XbpslxAdvOT46dcae8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applyBreakingRules/>
  </w:compat>
  <w:docVars>
    <w:docVar w:name="__Grammarly_42____i" w:val="H4sIAAAAAAAEAKtWckksSQxILCpxzi/NK1GyMqwFAAEhoTITAAAA"/>
    <w:docVar w:name="__Grammarly_42___1" w:val="H4sIAAAAAAAEAKtWcslP9kxRslIyNDY2MDI2MzQwtDCytDQ1szRU0lEKTi0uzszPAykwrgUA9ln2+SwAAAA="/>
  </w:docVars>
  <w:rsids>
    <w:rsidRoot w:val="005837ED"/>
    <w:rsid w:val="000119BB"/>
    <w:rsid w:val="0001570F"/>
    <w:rsid w:val="0007281D"/>
    <w:rsid w:val="000B1FFD"/>
    <w:rsid w:val="00105D9A"/>
    <w:rsid w:val="00111BA6"/>
    <w:rsid w:val="001C423D"/>
    <w:rsid w:val="001D09B1"/>
    <w:rsid w:val="00380AF3"/>
    <w:rsid w:val="0041250B"/>
    <w:rsid w:val="004639B4"/>
    <w:rsid w:val="00464F7A"/>
    <w:rsid w:val="004762B2"/>
    <w:rsid w:val="00485B8E"/>
    <w:rsid w:val="004879C8"/>
    <w:rsid w:val="0049342E"/>
    <w:rsid w:val="004D1768"/>
    <w:rsid w:val="00540276"/>
    <w:rsid w:val="005837ED"/>
    <w:rsid w:val="00595DE6"/>
    <w:rsid w:val="005C090A"/>
    <w:rsid w:val="006B5BAD"/>
    <w:rsid w:val="006E5F95"/>
    <w:rsid w:val="0072438B"/>
    <w:rsid w:val="00745A21"/>
    <w:rsid w:val="0087563F"/>
    <w:rsid w:val="0089459F"/>
    <w:rsid w:val="00944671"/>
    <w:rsid w:val="00946551"/>
    <w:rsid w:val="00953DB5"/>
    <w:rsid w:val="009916F9"/>
    <w:rsid w:val="009E10C2"/>
    <w:rsid w:val="00A11508"/>
    <w:rsid w:val="00AB5093"/>
    <w:rsid w:val="00AB5B8D"/>
    <w:rsid w:val="00AF629A"/>
    <w:rsid w:val="00B05A7E"/>
    <w:rsid w:val="00BE1939"/>
    <w:rsid w:val="00BF36CE"/>
    <w:rsid w:val="00D50980"/>
    <w:rsid w:val="00D576B8"/>
    <w:rsid w:val="00D808A1"/>
    <w:rsid w:val="00DA4E0A"/>
    <w:rsid w:val="00DD74E1"/>
    <w:rsid w:val="00E454F2"/>
    <w:rsid w:val="00E83466"/>
    <w:rsid w:val="00EF5AB3"/>
    <w:rsid w:val="00F00F53"/>
    <w:rsid w:val="00FB7658"/>
    <w:rsid w:val="00FD76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837ED"/>
    <w:rPr>
      <w:rFonts w:ascii="XbpslxAdvOT46dcae81" w:hAnsi="XbpslxAdvOT46dcae81" w:hint="default"/>
      <w:b w:val="0"/>
      <w:bCs w:val="0"/>
      <w:i w:val="0"/>
      <w:iCs w:val="0"/>
      <w:color w:val="242021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5837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837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837ED"/>
    <w:rPr>
      <w:rFonts w:ascii="XbpslxAdvOT46dcae81" w:hAnsi="XbpslxAdvOT46dcae81" w:hint="default"/>
      <w:b w:val="0"/>
      <w:bCs w:val="0"/>
      <w:i w:val="0"/>
      <w:iCs w:val="0"/>
      <w:color w:val="242021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5837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837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C8CCA-552E-4A39-B91B-C1CE2A529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bdene Kaso Weya</cp:lastModifiedBy>
  <cp:revision>35</cp:revision>
  <dcterms:created xsi:type="dcterms:W3CDTF">2021-11-04T05:47:00Z</dcterms:created>
  <dcterms:modified xsi:type="dcterms:W3CDTF">2023-10-03T12:27:00Z</dcterms:modified>
</cp:coreProperties>
</file>